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18B6" w14:textId="3F42D3FC" w:rsidR="004021B4" w:rsidRPr="00456A39" w:rsidRDefault="004021B4">
      <w:pPr>
        <w:rPr>
          <w:lang w:val="en-US" w:eastAsia="zh-TW"/>
        </w:rPr>
      </w:pPr>
    </w:p>
    <w:tbl>
      <w:tblPr>
        <w:tblpPr w:leftFromText="180" w:rightFromText="180" w:vertAnchor="text" w:horzAnchor="margin" w:tblpXSpec="right" w:tblpY="-32"/>
        <w:tblW w:w="13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729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1249"/>
      </w:tblGrid>
      <w:tr w:rsidR="002F10DA" w:rsidRPr="000C68E3" w14:paraId="37C24914" w14:textId="77777777" w:rsidTr="00F22E2B">
        <w:trPr>
          <w:trHeight w:val="35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FA7E" w14:textId="76906FE6" w:rsidR="002F10DA" w:rsidRDefault="00577B69" w:rsidP="002F10DA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</w:t>
            </w:r>
            <w:r w:rsidR="002F10DA">
              <w:rPr>
                <w:b/>
                <w:sz w:val="20"/>
                <w:szCs w:val="20"/>
              </w:rPr>
              <w:t>omplications</w:t>
            </w:r>
            <w:r w:rsidR="00545D53">
              <w:rPr>
                <w:b/>
                <w:sz w:val="20"/>
                <w:szCs w:val="20"/>
              </w:rPr>
              <w:t xml:space="preserve"> </w:t>
            </w:r>
          </w:p>
          <w:p w14:paraId="3E092DD0" w14:textId="06818573" w:rsidR="00545D53" w:rsidRDefault="00545D53" w:rsidP="003E41CF">
            <w:pPr>
              <w:pStyle w:val="TableParagraph"/>
              <w:spacing w:line="360" w:lineRule="auto"/>
              <w:ind w:left="0"/>
              <w:rPr>
                <w:b/>
                <w:sz w:val="20"/>
                <w:szCs w:val="20"/>
              </w:rPr>
            </w:pPr>
          </w:p>
          <w:p w14:paraId="20D0861F" w14:textId="298A0001" w:rsidR="002F10DA" w:rsidRPr="000C68E3" w:rsidRDefault="002F10DA" w:rsidP="002F10DA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9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1EA3" w14:textId="73B6A7C0" w:rsidR="002F10DA" w:rsidRPr="000C68E3" w:rsidRDefault="001B48AF" w:rsidP="001B48AF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luded studies </w:t>
            </w:r>
          </w:p>
        </w:tc>
      </w:tr>
      <w:tr w:rsidR="000E6AC3" w:rsidRPr="000C68E3" w14:paraId="4AF83A46" w14:textId="77777777" w:rsidTr="00435A11">
        <w:trPr>
          <w:trHeight w:val="355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5377" w14:textId="77777777" w:rsidR="000E6AC3" w:rsidRPr="000C68E3" w:rsidRDefault="000E6AC3" w:rsidP="000E6AC3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E0D5D7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proofErr w:type="spellStart"/>
            <w:r w:rsidRPr="00D61A16">
              <w:rPr>
                <w:b/>
                <w:sz w:val="18"/>
              </w:rPr>
              <w:t>Adyin</w:t>
            </w:r>
            <w:proofErr w:type="spellEnd"/>
            <w:r w:rsidRPr="00D61A16">
              <w:rPr>
                <w:b/>
                <w:sz w:val="18"/>
              </w:rPr>
              <w:t xml:space="preserve">, </w:t>
            </w:r>
          </w:p>
          <w:p w14:paraId="1F8874BC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20</w:t>
            </w:r>
          </w:p>
          <w:p w14:paraId="2A78A29A" w14:textId="18137000" w:rsidR="00435A11" w:rsidRPr="00435A11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3</w:t>
            </w:r>
            <w:r w:rsidR="006217B2">
              <w:rPr>
                <w:bCs/>
                <w:sz w:val="18"/>
              </w:rPr>
              <w:t>1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1A88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Drouven, 2020</w:t>
            </w:r>
          </w:p>
          <w:p w14:paraId="7102AD68" w14:textId="0694DE9F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>
              <w:rPr>
                <w:bCs/>
                <w:sz w:val="18"/>
              </w:rPr>
              <w:t>2</w:t>
            </w:r>
            <w:r w:rsidR="006217B2">
              <w:rPr>
                <w:bCs/>
                <w:sz w:val="18"/>
              </w:rPr>
              <w:t>9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36938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 xml:space="preserve">Lee, </w:t>
            </w:r>
          </w:p>
          <w:p w14:paraId="06E1F24F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20</w:t>
            </w:r>
          </w:p>
          <w:p w14:paraId="79A83553" w14:textId="7800965E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>
              <w:rPr>
                <w:bCs/>
                <w:sz w:val="18"/>
              </w:rPr>
              <w:t>2</w:t>
            </w:r>
            <w:r w:rsidR="006217B2">
              <w:rPr>
                <w:bCs/>
                <w:sz w:val="18"/>
              </w:rPr>
              <w:t>8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2A2E5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proofErr w:type="spellStart"/>
            <w:r w:rsidRPr="00D61A16">
              <w:rPr>
                <w:b/>
                <w:sz w:val="18"/>
              </w:rPr>
              <w:t>Ierardi</w:t>
            </w:r>
            <w:proofErr w:type="spellEnd"/>
            <w:r w:rsidRPr="00D61A16">
              <w:rPr>
                <w:b/>
                <w:sz w:val="18"/>
              </w:rPr>
              <w:t xml:space="preserve">, </w:t>
            </w:r>
          </w:p>
          <w:p w14:paraId="2CB9049E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20</w:t>
            </w:r>
          </w:p>
          <w:p w14:paraId="76FFFAD6" w14:textId="70CEE740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 w:rsidR="006217B2">
              <w:rPr>
                <w:bCs/>
                <w:sz w:val="18"/>
              </w:rPr>
              <w:t>30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87092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Bermudez, 2016</w:t>
            </w:r>
          </w:p>
          <w:p w14:paraId="5546E72A" w14:textId="65A2E835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 w:rsidR="006217B2">
              <w:rPr>
                <w:bCs/>
                <w:sz w:val="18"/>
              </w:rPr>
              <w:t>27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F272D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proofErr w:type="spellStart"/>
            <w:r w:rsidRPr="00D61A16">
              <w:rPr>
                <w:b/>
                <w:sz w:val="18"/>
              </w:rPr>
              <w:t>Maleux</w:t>
            </w:r>
            <w:proofErr w:type="spellEnd"/>
            <w:r w:rsidRPr="00D61A16">
              <w:rPr>
                <w:b/>
                <w:sz w:val="18"/>
              </w:rPr>
              <w:t xml:space="preserve">, </w:t>
            </w:r>
          </w:p>
          <w:p w14:paraId="147AAED7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15</w:t>
            </w:r>
          </w:p>
          <w:p w14:paraId="722EB8EB" w14:textId="43C79D43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>
              <w:rPr>
                <w:bCs/>
                <w:sz w:val="18"/>
              </w:rPr>
              <w:t>2</w:t>
            </w:r>
            <w:r w:rsidR="006217B2">
              <w:rPr>
                <w:bCs/>
                <w:sz w:val="18"/>
              </w:rPr>
              <w:t>6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0DE6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imoni</w:t>
            </w:r>
            <w:r w:rsidRPr="00D61A16">
              <w:rPr>
                <w:b/>
                <w:sz w:val="18"/>
              </w:rPr>
              <w:t xml:space="preserve">, </w:t>
            </w:r>
          </w:p>
          <w:p w14:paraId="322DED67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12</w:t>
            </w:r>
          </w:p>
          <w:p w14:paraId="05790BD5" w14:textId="4F01FBA9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</w:t>
            </w:r>
            <w:r>
              <w:rPr>
                <w:bCs/>
                <w:sz w:val="18"/>
              </w:rPr>
              <w:t>2</w:t>
            </w:r>
            <w:r>
              <w:rPr>
                <w:bCs/>
                <w:sz w:val="18"/>
              </w:rPr>
              <w:t>4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6ECD3" w14:textId="77777777" w:rsidR="000E6AC3" w:rsidRDefault="000E6AC3" w:rsidP="00435A11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contextualSpacing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Yang,</w:t>
            </w:r>
          </w:p>
          <w:p w14:paraId="651DAB60" w14:textId="77777777" w:rsidR="000E6AC3" w:rsidRDefault="000E6AC3" w:rsidP="00435A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E6AC3">
              <w:rPr>
                <w:rFonts w:ascii="Times New Roman" w:hAnsi="Times New Roman" w:cs="Times New Roman"/>
                <w:b/>
                <w:sz w:val="18"/>
              </w:rPr>
              <w:t xml:space="preserve"> 2012</w:t>
            </w:r>
          </w:p>
          <w:p w14:paraId="093D213A" w14:textId="107A8992" w:rsidR="00435A11" w:rsidRPr="00435A11" w:rsidRDefault="00435A11" w:rsidP="00435A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 w:eastAsia="en-US" w:bidi="en-US"/>
              </w:rPr>
            </w:pPr>
            <w:r w:rsidRPr="00435A11">
              <w:rPr>
                <w:rFonts w:ascii="Times New Roman" w:hAnsi="Times New Roman" w:cs="Times New Roman"/>
                <w:bCs/>
                <w:sz w:val="18"/>
              </w:rPr>
              <w:t>[2</w:t>
            </w:r>
            <w:r>
              <w:rPr>
                <w:rFonts w:ascii="Times New Roman" w:hAnsi="Times New Roman" w:cs="Times New Roman"/>
                <w:bCs/>
                <w:sz w:val="18"/>
              </w:rPr>
              <w:t>3</w:t>
            </w:r>
            <w:r w:rsidRPr="00435A11">
              <w:rPr>
                <w:rFonts w:ascii="Times New Roman" w:hAnsi="Times New Roman" w:cs="Times New Roman"/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B2967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 xml:space="preserve">Litter, </w:t>
            </w:r>
          </w:p>
          <w:p w14:paraId="0AB136AA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09</w:t>
            </w:r>
          </w:p>
          <w:p w14:paraId="2173FA04" w14:textId="30014DD3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2</w:t>
            </w:r>
            <w:r>
              <w:rPr>
                <w:bCs/>
                <w:sz w:val="18"/>
              </w:rPr>
              <w:t>1</w:t>
            </w:r>
            <w:r w:rsidRPr="00435A11">
              <w:rPr>
                <w:bCs/>
                <w:sz w:val="18"/>
              </w:rPr>
              <w:t>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B22AC" w14:textId="7FD0142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Kakkos</w:t>
            </w:r>
            <w:proofErr w:type="spellEnd"/>
          </w:p>
          <w:p w14:paraId="4921711D" w14:textId="7777777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D61A16">
              <w:rPr>
                <w:b/>
                <w:sz w:val="18"/>
              </w:rPr>
              <w:t>200</w:t>
            </w:r>
            <w:r>
              <w:rPr>
                <w:b/>
                <w:sz w:val="18"/>
              </w:rPr>
              <w:t>8</w:t>
            </w:r>
          </w:p>
          <w:p w14:paraId="527E1BAA" w14:textId="5156AF39" w:rsidR="00435A11" w:rsidRPr="00D61A16" w:rsidRDefault="00435A11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20"/>
                <w:szCs w:val="20"/>
              </w:rPr>
            </w:pPr>
            <w:r w:rsidRPr="00435A11">
              <w:rPr>
                <w:bCs/>
                <w:sz w:val="18"/>
              </w:rPr>
              <w:t>[2</w:t>
            </w:r>
            <w:r>
              <w:rPr>
                <w:bCs/>
                <w:sz w:val="18"/>
              </w:rPr>
              <w:t>2</w:t>
            </w:r>
            <w:r w:rsidRPr="00435A11">
              <w:rPr>
                <w:bCs/>
                <w:sz w:val="18"/>
              </w:rPr>
              <w:t>]</w:t>
            </w:r>
          </w:p>
        </w:tc>
      </w:tr>
      <w:tr w:rsidR="000E6AC3" w:rsidRPr="000C68E3" w14:paraId="3258C677" w14:textId="77777777" w:rsidTr="00F22E2B">
        <w:trPr>
          <w:trHeight w:val="35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7063" w14:textId="77777777" w:rsidR="000E6AC3" w:rsidRPr="002F10DA" w:rsidRDefault="000E6AC3" w:rsidP="000E6AC3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 w:rsidRPr="002F10DA">
              <w:rPr>
                <w:b/>
                <w:sz w:val="20"/>
                <w:szCs w:val="20"/>
              </w:rPr>
              <w:t xml:space="preserve">Reported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446174" w14:textId="63C5E949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B70A9" w14:textId="176112CB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DF536" w14:textId="54952BBE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4EF16" w14:textId="772EB2C2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4E9FE" w14:textId="44430CD7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1AEA9" w14:textId="485F148E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46C4" w14:textId="62FA3261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5779C" w14:textId="3481BAD2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3E41CF">
              <w:rPr>
                <w:b/>
                <w:sz w:val="18"/>
              </w:rPr>
              <w:t>1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A9487" w14:textId="777B83BA" w:rsidR="000E6AC3" w:rsidRPr="003E41CF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3E41CF">
              <w:rPr>
                <w:b/>
                <w:sz w:val="18"/>
              </w:rPr>
              <w:t>2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A0FEB8" w14:textId="1A01A47D" w:rsidR="000E6AC3" w:rsidRPr="003E41CF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</w:tr>
      <w:tr w:rsidR="000E6AC3" w:rsidRPr="000C68E3" w14:paraId="6BE9EAAD" w14:textId="77777777" w:rsidTr="00F22E2B">
        <w:trPr>
          <w:trHeight w:val="35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2931B" w14:textId="77777777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AMI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923E69" w14:textId="7EF04CF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1268C" w14:textId="22EFA13E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B1FC" w14:textId="79BBF57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E465" w14:textId="558CBBC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EB3FB" w14:textId="26F9E67C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B945B" w14:textId="7AD6359B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71750" w14:textId="4232315E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63101" w14:textId="55310FE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2BE25" w14:textId="43EB9CFD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A54F90" w14:textId="32A49069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6FBEAD16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CE4DD" w14:textId="77777777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 xml:space="preserve">Arrhythmia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4A90F" w14:textId="4851A33E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51675D3" w14:textId="5E098E5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9B2DD2B" w14:textId="3AC476C0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DDB9955" w14:textId="130CB28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C961C22" w14:textId="5C0BF50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5C21E6A" w14:textId="06D3832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315AF15" w14:textId="079E238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1EAAC05" w14:textId="510F042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2D60B2B" w14:textId="2F798D2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&lt;6 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731CF" w14:textId="6E44D905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756A9101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30B80" w14:textId="77777777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Arterial Emboli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CCD31" w14:textId="36A08D1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DB8CAA2" w14:textId="2FA61F4F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5429B91" w14:textId="1E0C774C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756E71C" w14:textId="692910AC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BED0A6A" w14:textId="51C38FB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FB57E43" w14:textId="02A4798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0B9D6FC" w14:textId="2705E8BF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4796B1F" w14:textId="6D7DB25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10F5B8D" w14:textId="5834D61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82184" w14:textId="62467C97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</w:tr>
      <w:tr w:rsidR="000E6AC3" w:rsidRPr="000C68E3" w14:paraId="683C23D3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40B49" w14:textId="17C0D5BE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 xml:space="preserve">Arterial anastomosis rupture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1C04B" w14:textId="3EE6C85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F1ACFBD" w14:textId="130BD7AB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2A08557" w14:textId="5BD48C2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32821DD" w14:textId="73AC8BD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5A7EB28" w14:textId="0EDC403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5F54F80" w14:textId="0B88721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EF79F8A" w14:textId="35EE4370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CB05A43" w14:textId="686A206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48369BF" w14:textId="4BFAECB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CA113" w14:textId="45269CB9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17FAA019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9BB38" w14:textId="3B126146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Bleeding</w:t>
            </w:r>
            <w:r>
              <w:rPr>
                <w:bCs/>
                <w:sz w:val="20"/>
                <w:szCs w:val="20"/>
              </w:rPr>
              <w:t xml:space="preserve"> and haematoma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FFD87" w14:textId="542BFCFD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3CE07FF" w14:textId="1C9C625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215A777" w14:textId="470EE93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C65460" w14:textId="2C7CCEC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A9FC009" w14:textId="6CC75E5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D971F51" w14:textId="7B5B6C1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9993E9F" w14:textId="1563D9C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7040538" w14:textId="455E010D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0491CAB" w14:textId="760948A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DB878" w14:textId="75574650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6FCF8B53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DC4AC" w14:textId="0719118F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Bronchospasm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ED9CC" w14:textId="6FB0911F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2E61C62" w14:textId="44A7C6E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0DBBB10" w14:textId="1BC0EE70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8A41805" w14:textId="08A6928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A3A7565" w14:textId="0E8EEA5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FB68E04" w14:textId="67C3460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972FFA0" w14:textId="2D074D8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BC5849A" w14:textId="3E08AE7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7CDBDD" w14:textId="465D6FB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B97E8" w14:textId="3031547D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37397DB0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45D84" w14:textId="14B882FB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Nausea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465C6" w14:textId="4E94E2C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A512815" w14:textId="0099B31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67B8E96" w14:textId="6E9CD25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D19EBFA" w14:textId="59B695E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67ECDB5" w14:textId="1D080C1B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9A66436" w14:textId="649845B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F5F1BB8" w14:textId="09507E6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EB75337" w14:textId="031115F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A0011A4" w14:textId="05D3FB3D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17DF1" w14:textId="10F41A60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0BB9A108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D875B" w14:textId="7EE90572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eudoaneurysm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E61C2" w14:textId="1456520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5E9360E" w14:textId="23788AA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ECB9292" w14:textId="7F756AF6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2C2E2ED" w14:textId="4CA0E70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988698D" w14:textId="5695660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1461CB0" w14:textId="3C776AA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9C77D4E" w14:textId="5002AAC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51EEC5B" w14:textId="6B6100B7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E5E42CA" w14:textId="09DFBFD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51028" w14:textId="6F8308C3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52F94963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E2464" w14:textId="362BA991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Vascular dissection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6E91F" w14:textId="7B3AA84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3AA071B" w14:textId="61D3140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CDF5D2A" w14:textId="4D3B29A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006039A" w14:textId="53CBCEE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1C501A2" w14:textId="58C5166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DDCAA20" w14:textId="5C2D975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5775449" w14:textId="76C982E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DE93302" w14:textId="615591F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656C04D" w14:textId="0693594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C0504" w14:textId="7FA4A053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37FCE1EE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C8F1F" w14:textId="2C2682E2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 xml:space="preserve">Vein rupture 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B5B2C" w14:textId="4852D30D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65588B0" w14:textId="79B48A70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A69C2BE" w14:textId="71B9EF04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660E810" w14:textId="4CCD928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EB37D2A" w14:textId="1BF9B99A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6D57573" w14:textId="5C1423AC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607714E" w14:textId="17B7845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927D7A" w14:textId="0BC7D418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CE47761" w14:textId="33B63375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497B5" w14:textId="69A78CFB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</w:tr>
      <w:tr w:rsidR="000E6AC3" w:rsidRPr="000C68E3" w14:paraId="18491B0C" w14:textId="77777777" w:rsidTr="00F22E2B">
        <w:trPr>
          <w:trHeight w:val="3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5C04" w14:textId="50632E94" w:rsidR="000E6AC3" w:rsidRPr="00E21388" w:rsidRDefault="000E6AC3" w:rsidP="000E6AC3">
            <w:pPr>
              <w:pStyle w:val="TableParagraph"/>
              <w:spacing w:line="360" w:lineRule="auto"/>
              <w:rPr>
                <w:bCs/>
                <w:sz w:val="20"/>
                <w:szCs w:val="20"/>
              </w:rPr>
            </w:pPr>
            <w:r w:rsidRPr="00E21388">
              <w:rPr>
                <w:bCs/>
                <w:sz w:val="20"/>
                <w:szCs w:val="20"/>
              </w:rPr>
              <w:t>Death</w:t>
            </w:r>
            <w:r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5CC56" w14:textId="2C7763C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CD2A2" w14:textId="1E2FDD7B" w:rsidR="000E6AC3" w:rsidRPr="0018750E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976C" w14:textId="05135641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2ECC4" w14:textId="057BA66E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1EF93" w14:textId="5651FB4C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A21C" w14:textId="0BA95E5F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7DF7E" w14:textId="55A77902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5BE04" w14:textId="4DD9C989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75FBD" w14:textId="230E3F03" w:rsidR="000E6AC3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0D004" w14:textId="5BD86AB3" w:rsidR="000E6AC3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</w:tr>
      <w:tr w:rsidR="000E6AC3" w:rsidRPr="000C68E3" w14:paraId="0FF84365" w14:textId="77777777" w:rsidTr="00F22E2B">
        <w:trPr>
          <w:trHeight w:val="35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45DE" w14:textId="1D21938E" w:rsidR="000E6AC3" w:rsidRDefault="000E6AC3" w:rsidP="000E6AC3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pecifie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A950C2" w14:textId="3A938709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BE6BD" w14:textId="6BAF28D5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FA658" w14:textId="51E0C15F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54F6" w14:textId="4BF8E4F2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136C9" w14:textId="0223501F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F998E" w14:textId="7B9610AA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32659B">
              <w:rPr>
                <w:b/>
                <w:sz w:val="18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2C2F1" w14:textId="1065C412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D4FAB" w14:textId="4B505D5E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Cs/>
                <w:sz w:val="18"/>
              </w:rPr>
            </w:pPr>
            <w:r w:rsidRPr="0032659B">
              <w:rPr>
                <w:b/>
                <w:sz w:val="18"/>
              </w:rPr>
              <w:t>1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65533" w14:textId="71FFE626" w:rsidR="000E6AC3" w:rsidRPr="0032659B" w:rsidRDefault="000E6AC3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 w:rsidRPr="0032659B">
              <w:rPr>
                <w:b/>
                <w:sz w:val="18"/>
              </w:rPr>
              <w:t>1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F5122" w14:textId="188235FD" w:rsidR="000E6AC3" w:rsidRPr="0032659B" w:rsidRDefault="00D441CB" w:rsidP="000E6AC3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</w:tr>
    </w:tbl>
    <w:p w14:paraId="175540A5" w14:textId="2C661030" w:rsidR="004021B4" w:rsidRPr="00C65C32" w:rsidRDefault="00E02E6E">
      <w:pPr>
        <w:rPr>
          <w:rFonts w:ascii="Times New Roman" w:hAnsi="Times New Roman" w:cs="Times New Roman"/>
          <w:sz w:val="16"/>
          <w:szCs w:val="16"/>
        </w:rPr>
      </w:pPr>
      <w:r w:rsidRPr="00C65C32">
        <w:rPr>
          <w:rFonts w:ascii="Times New Roman" w:hAnsi="Times New Roman" w:cs="Times New Roman"/>
          <w:sz w:val="16"/>
          <w:szCs w:val="16"/>
        </w:rPr>
        <w:t xml:space="preserve">*: </w:t>
      </w:r>
      <w:r w:rsidR="00E21388" w:rsidRPr="00C65C32">
        <w:rPr>
          <w:rFonts w:ascii="Times New Roman" w:hAnsi="Times New Roman" w:cs="Times New Roman"/>
          <w:sz w:val="16"/>
          <w:szCs w:val="16"/>
        </w:rPr>
        <w:t xml:space="preserve">exact </w:t>
      </w:r>
      <w:r w:rsidRPr="00C65C32">
        <w:rPr>
          <w:rFonts w:ascii="Times New Roman" w:hAnsi="Times New Roman" w:cs="Times New Roman"/>
          <w:sz w:val="16"/>
          <w:szCs w:val="16"/>
        </w:rPr>
        <w:t xml:space="preserve">number of individuals has not been specified </w:t>
      </w:r>
    </w:p>
    <w:p w14:paraId="4CD5E0D4" w14:textId="46F79321" w:rsidR="004021B4" w:rsidRPr="00D441CB" w:rsidRDefault="00C65C32">
      <w:pPr>
        <w:rPr>
          <w:rFonts w:ascii="Times New Roman" w:hAnsi="Times New Roman" w:cs="Times New Roman"/>
          <w:sz w:val="16"/>
          <w:szCs w:val="16"/>
        </w:rPr>
      </w:pPr>
      <w:r w:rsidRPr="00C65C32">
        <w:rPr>
          <w:rFonts w:ascii="Times New Roman" w:hAnsi="Times New Roman" w:cs="Times New Roman"/>
          <w:sz w:val="16"/>
          <w:szCs w:val="16"/>
        </w:rPr>
        <w:t>**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D441CB">
        <w:rPr>
          <w:rFonts w:ascii="Times New Roman" w:hAnsi="Times New Roman" w:cs="Times New Roman"/>
          <w:sz w:val="16"/>
          <w:szCs w:val="16"/>
        </w:rPr>
        <w:t xml:space="preserve">Death due to: </w:t>
      </w:r>
      <w:r>
        <w:rPr>
          <w:rFonts w:ascii="Times New Roman" w:hAnsi="Times New Roman" w:cs="Times New Roman"/>
          <w:sz w:val="16"/>
          <w:szCs w:val="16"/>
        </w:rPr>
        <w:t>AMI</w:t>
      </w:r>
      <w:r w:rsidR="0059504C">
        <w:rPr>
          <w:rFonts w:ascii="Times New Roman" w:hAnsi="Times New Roman" w:cs="Times New Roman"/>
          <w:sz w:val="16"/>
          <w:szCs w:val="16"/>
        </w:rPr>
        <w:t xml:space="preserve"> [21, 24] </w:t>
      </w:r>
      <w:r w:rsidR="00D441CB">
        <w:rPr>
          <w:rFonts w:ascii="Times New Roman" w:hAnsi="Times New Roman" w:cs="Times New Roman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 xml:space="preserve">cardiogenic shock </w:t>
      </w:r>
      <w:r w:rsidR="0059504C">
        <w:rPr>
          <w:rFonts w:ascii="Times New Roman" w:hAnsi="Times New Roman" w:cs="Times New Roman"/>
          <w:sz w:val="16"/>
          <w:szCs w:val="16"/>
        </w:rPr>
        <w:t>[24]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C20E3BC" w14:textId="04CD6EFA" w:rsidR="004021B4" w:rsidRDefault="004021B4"/>
    <w:p w14:paraId="582731D4" w14:textId="77777777" w:rsidR="004021B4" w:rsidRDefault="004021B4"/>
    <w:sectPr w:rsidR="004021B4" w:rsidSect="00114E1B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F689F" w14:textId="77777777" w:rsidR="00C25200" w:rsidRDefault="00C25200" w:rsidP="00114E1B">
      <w:r>
        <w:separator/>
      </w:r>
    </w:p>
  </w:endnote>
  <w:endnote w:type="continuationSeparator" w:id="0">
    <w:p w14:paraId="76D26789" w14:textId="77777777" w:rsidR="00C25200" w:rsidRDefault="00C25200" w:rsidP="00114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08808" w14:textId="1533FBCE" w:rsidR="003E41CF" w:rsidRPr="003E41CF" w:rsidRDefault="00C932D2"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ascii="Times New Roman" w:hAnsi="Times New Roman" w:cs="Times New Roman"/>
        <w:sz w:val="16"/>
        <w:szCs w:val="16"/>
      </w:rPr>
      <w:t xml:space="preserve">AVF: Arteriovenous fistula, </w:t>
    </w:r>
    <w:r w:rsidR="003E41CF">
      <w:rPr>
        <w:rFonts w:ascii="Times New Roman" w:hAnsi="Times New Roman" w:cs="Times New Roman"/>
        <w:sz w:val="16"/>
        <w:szCs w:val="16"/>
      </w:rPr>
      <w:t>AMI: Acute myocardial infarction</w:t>
    </w:r>
    <w:r w:rsidR="004C663A">
      <w:rPr>
        <w:rFonts w:ascii="Times New Roman" w:hAnsi="Times New Roman" w:cs="Times New Roman"/>
        <w:sz w:val="16"/>
        <w:szCs w:val="16"/>
      </w:rPr>
      <w:t>, NR: Not reported</w:t>
    </w:r>
    <w:r w:rsidR="00D441CB">
      <w:rPr>
        <w:rFonts w:ascii="Times New Roman" w:hAnsi="Times New Roman" w:cs="Times New Roman"/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71468" w14:textId="77777777" w:rsidR="00C25200" w:rsidRDefault="00C25200" w:rsidP="00114E1B">
      <w:r>
        <w:separator/>
      </w:r>
    </w:p>
  </w:footnote>
  <w:footnote w:type="continuationSeparator" w:id="0">
    <w:p w14:paraId="584B3202" w14:textId="77777777" w:rsidR="00C25200" w:rsidRDefault="00C25200" w:rsidP="00114E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C369C" w14:textId="7246EFA6" w:rsidR="00114E1B" w:rsidRPr="00D61A16" w:rsidRDefault="00114E1B">
    <w:pPr>
      <w:pStyle w:val="Header"/>
      <w:rPr>
        <w:rFonts w:ascii="Times New Roman" w:hAnsi="Times New Roman" w:cs="Times New Roman"/>
        <w:b/>
        <w:bCs/>
      </w:rPr>
    </w:pPr>
    <w:r w:rsidRPr="00D61A16">
      <w:rPr>
        <w:rFonts w:ascii="Times New Roman" w:hAnsi="Times New Roman" w:cs="Times New Roman"/>
        <w:b/>
        <w:bCs/>
      </w:rPr>
      <w:t xml:space="preserve">Supplementary Table </w:t>
    </w:r>
    <w:r w:rsidR="00687DFF">
      <w:rPr>
        <w:rFonts w:ascii="Times New Roman" w:hAnsi="Times New Roman" w:cs="Times New Roman"/>
        <w:b/>
        <w:bCs/>
      </w:rPr>
      <w:t>4</w:t>
    </w:r>
    <w:r w:rsidRPr="00D61A16">
      <w:rPr>
        <w:rFonts w:ascii="Times New Roman" w:hAnsi="Times New Roman" w:cs="Times New Roman"/>
        <w:b/>
        <w:bCs/>
      </w:rPr>
      <w:t xml:space="preserve">- Reported complications </w:t>
    </w:r>
    <w:r w:rsidR="008C0DE4">
      <w:rPr>
        <w:rFonts w:ascii="Times New Roman" w:hAnsi="Times New Roman" w:cs="Times New Roman"/>
        <w:b/>
        <w:bCs/>
      </w:rPr>
      <w:t>in each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1B"/>
    <w:rsid w:val="00032038"/>
    <w:rsid w:val="000E6AC3"/>
    <w:rsid w:val="00114E1B"/>
    <w:rsid w:val="0018750E"/>
    <w:rsid w:val="001B48AF"/>
    <w:rsid w:val="001D41A0"/>
    <w:rsid w:val="002611B6"/>
    <w:rsid w:val="00262AB8"/>
    <w:rsid w:val="002B43DA"/>
    <w:rsid w:val="002F10DA"/>
    <w:rsid w:val="003262F7"/>
    <w:rsid w:val="0032659B"/>
    <w:rsid w:val="003E41CF"/>
    <w:rsid w:val="004021B4"/>
    <w:rsid w:val="00435A11"/>
    <w:rsid w:val="00456A39"/>
    <w:rsid w:val="004B1C36"/>
    <w:rsid w:val="004C663A"/>
    <w:rsid w:val="004C6931"/>
    <w:rsid w:val="0050364C"/>
    <w:rsid w:val="00525A61"/>
    <w:rsid w:val="00545D53"/>
    <w:rsid w:val="005732C0"/>
    <w:rsid w:val="00577B69"/>
    <w:rsid w:val="0059504C"/>
    <w:rsid w:val="005E0743"/>
    <w:rsid w:val="006217B2"/>
    <w:rsid w:val="006872C5"/>
    <w:rsid w:val="00687DFF"/>
    <w:rsid w:val="00700C0A"/>
    <w:rsid w:val="00736CC2"/>
    <w:rsid w:val="00755AF6"/>
    <w:rsid w:val="008C0DE4"/>
    <w:rsid w:val="00A12949"/>
    <w:rsid w:val="00A73BD7"/>
    <w:rsid w:val="00B21390"/>
    <w:rsid w:val="00B41F1F"/>
    <w:rsid w:val="00C23922"/>
    <w:rsid w:val="00C25200"/>
    <w:rsid w:val="00C60F03"/>
    <w:rsid w:val="00C65C32"/>
    <w:rsid w:val="00C932D2"/>
    <w:rsid w:val="00CE390E"/>
    <w:rsid w:val="00D441CB"/>
    <w:rsid w:val="00D601C9"/>
    <w:rsid w:val="00D61A16"/>
    <w:rsid w:val="00D835F1"/>
    <w:rsid w:val="00DA3924"/>
    <w:rsid w:val="00E02E6E"/>
    <w:rsid w:val="00E21388"/>
    <w:rsid w:val="00E921C5"/>
    <w:rsid w:val="00EE43B8"/>
    <w:rsid w:val="00F22E2B"/>
    <w:rsid w:val="00F61B14"/>
    <w:rsid w:val="00F713C3"/>
    <w:rsid w:val="00F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D8719"/>
  <w15:chartTrackingRefBased/>
  <w15:docId w15:val="{531DB80A-6F12-8D4E-BDEC-16EBAE14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14E1B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sz w:val="22"/>
      <w:szCs w:val="22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114E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E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4E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E1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0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20</cp:revision>
  <cp:lastPrinted>2022-03-14T03:18:00Z</cp:lastPrinted>
  <dcterms:created xsi:type="dcterms:W3CDTF">2022-03-09T04:56:00Z</dcterms:created>
  <dcterms:modified xsi:type="dcterms:W3CDTF">2022-03-29T09:21:00Z</dcterms:modified>
</cp:coreProperties>
</file>